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07" w:type="pct"/>
        <w:tblInd w:w="-601" w:type="dxa"/>
        <w:tblLayout w:type="fixed"/>
        <w:tblLook w:val="04A0"/>
      </w:tblPr>
      <w:tblGrid>
        <w:gridCol w:w="1420"/>
        <w:gridCol w:w="699"/>
        <w:gridCol w:w="716"/>
        <w:gridCol w:w="850"/>
        <w:gridCol w:w="991"/>
        <w:gridCol w:w="286"/>
        <w:gridCol w:w="564"/>
        <w:gridCol w:w="991"/>
        <w:gridCol w:w="429"/>
        <w:gridCol w:w="421"/>
        <w:gridCol w:w="991"/>
        <w:gridCol w:w="991"/>
        <w:gridCol w:w="149"/>
        <w:gridCol w:w="985"/>
        <w:gridCol w:w="710"/>
        <w:gridCol w:w="289"/>
        <w:gridCol w:w="702"/>
        <w:gridCol w:w="710"/>
        <w:gridCol w:w="1140"/>
      </w:tblGrid>
      <w:tr w:rsidR="00DD6402" w:rsidRPr="00DD6402" w:rsidTr="00F04CBB">
        <w:trPr>
          <w:trHeight w:val="315"/>
        </w:trPr>
        <w:tc>
          <w:tcPr>
            <w:tcW w:w="5000" w:type="pct"/>
            <w:gridSpan w:val="1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3A5D35" w:rsidP="003A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file 1:</w:t>
            </w:r>
            <w:r w:rsidR="00DD6402" w:rsidRPr="00DD6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DD6402" w:rsidRPr="00DD6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DD6402" w:rsidRPr="00DD6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 Anti-tumor effect of </w:t>
            </w:r>
            <w:r w:rsidR="00DD6402" w:rsidRPr="006C1C5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77</w:t>
            </w:r>
            <w:r w:rsidR="00DD6402" w:rsidRPr="00DD64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-octreotate on GOT1-bearing nude mice</w:t>
            </w:r>
          </w:p>
        </w:tc>
      </w:tr>
      <w:tr w:rsidR="00EE21A5" w:rsidRPr="00DD6402" w:rsidTr="00F04CBB">
        <w:trPr>
          <w:trHeight w:val="27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4" w:type="pct"/>
            <w:gridSpan w:val="1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lative tumor volume </w:t>
            </w:r>
          </w:p>
        </w:tc>
      </w:tr>
      <w:tr w:rsidR="00F04CBB" w:rsidRPr="00DD6402" w:rsidTr="00F04CBB">
        <w:trPr>
          <w:trHeight w:val="255"/>
        </w:trPr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rapeutic study 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6 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 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 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 d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 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 d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 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 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 d</w:t>
            </w:r>
          </w:p>
        </w:tc>
      </w:tr>
      <w:tr w:rsidR="00F04CBB" w:rsidRPr="00DD6402" w:rsidTr="00260ABB">
        <w:trPr>
          <w:trHeight w:val="79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+10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0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0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(0.05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d,e</w:t>
            </w:r>
            <w:proofErr w:type="spellEnd"/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 (0.0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(0.07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d</w:t>
            </w:r>
            <w:proofErr w:type="spellEnd"/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 (0.0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08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d,e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 (0.07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b,d</w:t>
            </w:r>
            <w:proofErr w:type="spellEnd"/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1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b,d,e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(0.13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(0.16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b,d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(0.2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(0.16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b,c,d</w:t>
            </w:r>
            <w:proofErr w:type="spellEnd"/>
          </w:p>
        </w:tc>
      </w:tr>
      <w:tr w:rsidR="00F04CBB" w:rsidRPr="00DD6402" w:rsidTr="00260ABB">
        <w:trPr>
          <w:trHeight w:val="791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+5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0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1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19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(0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5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2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0.5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(0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)</w:t>
            </w:r>
          </w:p>
        </w:tc>
      </w:tr>
      <w:tr w:rsidR="00F04CBB" w:rsidRPr="00DD6402" w:rsidTr="00260ABB">
        <w:trPr>
          <w:trHeight w:val="661"/>
        </w:trPr>
        <w:tc>
          <w:tcPr>
            <w:tcW w:w="5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bookmarkStart w:id="0" w:name="_GoBack"/>
            <w:bookmarkEnd w:id="0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MBq</w:t>
            </w: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08)</w:t>
            </w:r>
          </w:p>
        </w:tc>
        <w:tc>
          <w:tcPr>
            <w:tcW w:w="2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06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10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12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(0.15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15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33)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0.6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1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1.0)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9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</w:tr>
      <w:tr w:rsidR="00F04CBB" w:rsidRPr="00DD6402" w:rsidTr="00F04CBB">
        <w:trPr>
          <w:trHeight w:val="240"/>
        </w:trPr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erapeutic study 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5 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 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 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 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 d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 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 d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 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 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 d</w:t>
            </w:r>
          </w:p>
        </w:tc>
      </w:tr>
      <w:tr w:rsidR="00F04CBB" w:rsidRPr="00DD6402" w:rsidTr="00F04CBB">
        <w:trPr>
          <w:trHeight w:val="85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+14.5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0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0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05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j</w:t>
            </w:r>
            <w:proofErr w:type="spellEnd"/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0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06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1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05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j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1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h,i</w:t>
            </w:r>
            <w:proofErr w:type="spellEnd"/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,h,j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1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7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 (0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04CBB" w:rsidRPr="00DD6402" w:rsidTr="00F04CBB">
        <w:trPr>
          <w:trHeight w:val="85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+12.5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0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0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7 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05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(0.0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07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(0.0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(0.1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08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,h</w:t>
            </w:r>
            <w:proofErr w:type="spellEnd"/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09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,h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13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F04CBB" w:rsidRPr="00DD6402" w:rsidTr="00260ABB">
        <w:trPr>
          <w:trHeight w:val="771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+10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0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0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08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(0.0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 (0.14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1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6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,l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(0.21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i,k</w:t>
            </w:r>
            <w:proofErr w:type="spellEnd"/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3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25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0)</w:t>
            </w:r>
          </w:p>
        </w:tc>
      </w:tr>
      <w:tr w:rsidR="00F04CBB" w:rsidRPr="00EE21A5" w:rsidTr="00F04CBB">
        <w:trPr>
          <w:trHeight w:val="85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+5 MBq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 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0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 (0.09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1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17)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1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24)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(0.4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 xml:space="preserve">2.2 </w:t>
            </w:r>
            <w:r w:rsidR="00EE21A5" w:rsidRPr="00EE21A5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(0.6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c</w:t>
            </w:r>
          </w:p>
        </w:tc>
      </w:tr>
      <w:tr w:rsidR="00F04CBB" w:rsidRPr="00DD6402" w:rsidTr="00F04CBB">
        <w:trPr>
          <w:trHeight w:val="850"/>
        </w:trPr>
        <w:tc>
          <w:tcPr>
            <w:tcW w:w="5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F04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5 MBq</w:t>
            </w: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4 (0.05)</w:t>
            </w:r>
          </w:p>
        </w:tc>
        <w:tc>
          <w:tcPr>
            <w:tcW w:w="2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 (0)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 xml:space="preserve">1.0 </w:t>
            </w:r>
            <w:r w:rsidRPr="00EE21A5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(0.1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3 (0.18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78 (0.14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 xml:space="preserve">1.0 </w:t>
            </w:r>
            <w:r w:rsidR="00EE21A5" w:rsidRPr="00EE21A5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(0.2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d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0.98 (0.16)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2 (0.2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d,k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.1 (0.2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d,k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 xml:space="preserve">1.2 </w:t>
            </w:r>
            <w:r w:rsidR="00EE21A5" w:rsidRPr="00EE21A5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(0.1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sv-SE"/>
              </w:rPr>
              <w:t>d,n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lang w:val="sv-SE"/>
              </w:rPr>
              <w:t>1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 (0.2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0.3)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 </w:t>
            </w:r>
            <w:r w:rsidR="00EE21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)</w:t>
            </w: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F04CBB" w:rsidRPr="00DD6402" w:rsidTr="00F04CBB">
        <w:trPr>
          <w:trHeight w:val="240"/>
        </w:trPr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 d</w:t>
            </w:r>
          </w:p>
        </w:tc>
        <w:tc>
          <w:tcPr>
            <w:tcW w:w="101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 d</w:t>
            </w:r>
          </w:p>
        </w:tc>
        <w:tc>
          <w:tcPr>
            <w:tcW w:w="9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 d</w:t>
            </w:r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5 d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</w:t>
            </w:r>
            <w:r w:rsidR="005033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</w:t>
            </w:r>
          </w:p>
        </w:tc>
      </w:tr>
      <w:tr w:rsidR="00F04CBB" w:rsidRPr="00DD6402" w:rsidTr="00F04CBB">
        <w:trPr>
          <w:trHeight w:val="454"/>
        </w:trPr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01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1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,f,g,j,l,m</w:t>
            </w:r>
            <w:proofErr w:type="spellEnd"/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3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,j,l</w:t>
            </w:r>
            <w:proofErr w:type="spellEnd"/>
          </w:p>
        </w:tc>
        <w:tc>
          <w:tcPr>
            <w:tcW w:w="9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0.3)</w:t>
            </w:r>
            <w:proofErr w:type="spellStart"/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,j,l,n</w:t>
            </w:r>
            <w:proofErr w:type="spellEnd"/>
          </w:p>
        </w:tc>
        <w:tc>
          <w:tcPr>
            <w:tcW w:w="7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0.8)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402" w:rsidRPr="00DD6402" w:rsidRDefault="00DD6402" w:rsidP="00EE21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(1.3)</w:t>
            </w:r>
          </w:p>
        </w:tc>
      </w:tr>
      <w:tr w:rsidR="00DD6402" w:rsidRPr="00DD6402" w:rsidTr="00F04CBB">
        <w:trPr>
          <w:trHeight w:val="1005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6402" w:rsidRPr="00DD6402" w:rsidRDefault="00DD6402" w:rsidP="00DD6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The relative tumor volume at different time points after the last administration of </w:t>
            </w:r>
            <w:r w:rsidRPr="004A5F4D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177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Lu-octreotate in the different treatment groups. Values are given as mean (SEM). Statistically significant difference between groups is indicated by: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a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0.5+14.5 MBq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b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2.5+12.5 MBq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c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10+5 MBq study 2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d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15 MBq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e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 xml:space="preserve">vs.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f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10+5 MBq study 1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g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30 MBq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h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0.5+14.5 MBq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2.5+12.5 MBq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i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0.5+14.5 MBq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5+10 MBq study 2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j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0.5+14.5 MBq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k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2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15 MBq,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 xml:space="preserve"> l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5+10 MBq study 2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m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10+5 MBq study 2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 xml:space="preserve">vs.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Control, 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n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15 MBq </w:t>
            </w:r>
            <w:r w:rsidRPr="00C23A92">
              <w:rPr>
                <w:rFonts w:ascii="Arial" w:eastAsia="Times New Roman" w:hAnsi="Arial" w:cs="Arial"/>
                <w:i/>
                <w:color w:val="000000"/>
                <w:szCs w:val="18"/>
              </w:rPr>
              <w:t>vs.</w:t>
            </w:r>
            <w:r w:rsidRPr="00DD6402">
              <w:rPr>
                <w:rFonts w:ascii="Arial" w:eastAsia="Times New Roman" w:hAnsi="Arial" w:cs="Arial"/>
                <w:color w:val="000000"/>
                <w:szCs w:val="18"/>
              </w:rPr>
              <w:t xml:space="preserve"> Control.</w:t>
            </w:r>
          </w:p>
        </w:tc>
      </w:tr>
    </w:tbl>
    <w:p w:rsidR="006730DB" w:rsidRDefault="006730DB" w:rsidP="00F04CBB"/>
    <w:sectPr w:rsidR="006730DB" w:rsidSect="00F04C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56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ABB" w:rsidRDefault="00260ABB" w:rsidP="00260ABB">
      <w:pPr>
        <w:spacing w:after="0" w:line="240" w:lineRule="auto"/>
      </w:pPr>
      <w:r>
        <w:separator/>
      </w:r>
    </w:p>
  </w:endnote>
  <w:endnote w:type="continuationSeparator" w:id="0">
    <w:p w:rsidR="00260ABB" w:rsidRDefault="00260ABB" w:rsidP="00260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ABB" w:rsidRDefault="00260ABB" w:rsidP="00260ABB">
      <w:pPr>
        <w:spacing w:after="0" w:line="240" w:lineRule="auto"/>
      </w:pPr>
      <w:r>
        <w:separator/>
      </w:r>
    </w:p>
  </w:footnote>
  <w:footnote w:type="continuationSeparator" w:id="0">
    <w:p w:rsidR="00260ABB" w:rsidRDefault="00260ABB" w:rsidP="00260A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ABB" w:rsidRDefault="00260AB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D6402"/>
    <w:rsid w:val="00011F1A"/>
    <w:rsid w:val="00257A65"/>
    <w:rsid w:val="00260ABB"/>
    <w:rsid w:val="003A5D35"/>
    <w:rsid w:val="004A5F4D"/>
    <w:rsid w:val="005033EA"/>
    <w:rsid w:val="006730DB"/>
    <w:rsid w:val="006941E9"/>
    <w:rsid w:val="006C1C5B"/>
    <w:rsid w:val="009450FF"/>
    <w:rsid w:val="00C23A92"/>
    <w:rsid w:val="00DD6402"/>
    <w:rsid w:val="00EE21A5"/>
    <w:rsid w:val="00F04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ABB"/>
  </w:style>
  <w:style w:type="paragraph" w:styleId="Footer">
    <w:name w:val="footer"/>
    <w:basedOn w:val="Normal"/>
    <w:link w:val="FooterChar"/>
    <w:uiPriority w:val="99"/>
    <w:unhideWhenUsed/>
    <w:rsid w:val="0026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A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58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035</Characters>
  <Application>Microsoft Office Word</Application>
  <DocSecurity>0</DocSecurity>
  <Lines>290</Lines>
  <Paragraphs>19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petz</dc:creator>
  <cp:lastModifiedBy>LAMIRA</cp:lastModifiedBy>
  <cp:revision>3</cp:revision>
  <dcterms:created xsi:type="dcterms:W3CDTF">2016-12-01T12:56:00Z</dcterms:created>
  <dcterms:modified xsi:type="dcterms:W3CDTF">2016-12-06T23:42:00Z</dcterms:modified>
</cp:coreProperties>
</file>